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before="0" w:after="280"/>
        <w:ind w:left="720" w:hanging="720"/>
        <w:jc w:val="both"/>
        <w:rPr>
          <w:b/>
          <w:b/>
          <w:bCs/>
        </w:rPr>
      </w:pPr>
      <w:r>
        <w:rPr>
          <w:b/>
          <w:bCs/>
        </w:rPr>
        <w:t xml:space="preserve">Supplemental Table S7. The sequences of the C/D and H/ACA box snoRNAs identified in RPG introns of sponges </w:t>
      </w:r>
      <w:r>
        <w:rPr>
          <w:b/>
          <w:bCs/>
          <w:i/>
        </w:rPr>
        <w:t>A. queenslandica</w:t>
      </w:r>
      <w:r>
        <w:rPr>
          <w:b/>
          <w:bCs/>
        </w:rPr>
        <w:t xml:space="preserve"> (Aq), </w:t>
      </w:r>
      <w:r>
        <w:rPr>
          <w:b/>
          <w:bCs/>
          <w:i/>
        </w:rPr>
        <w:t>S. domuncula</w:t>
      </w:r>
      <w:r>
        <w:rPr>
          <w:b/>
          <w:bCs/>
        </w:rPr>
        <w:t xml:space="preserve"> (Sd), </w:t>
      </w:r>
      <w:r>
        <w:rPr>
          <w:b/>
          <w:bCs/>
          <w:i/>
        </w:rPr>
        <w:t>S. ficus</w:t>
      </w:r>
      <w:r>
        <w:rPr>
          <w:b/>
          <w:bCs/>
        </w:rPr>
        <w:t xml:space="preserve"> (Sf) and </w:t>
      </w:r>
      <w:r>
        <w:rPr>
          <w:b/>
          <w:bCs/>
          <w:i/>
        </w:rPr>
        <w:t>S. pagurorum</w:t>
      </w:r>
      <w:r>
        <w:rPr>
          <w:b/>
          <w:bCs/>
        </w:rPr>
        <w:t xml:space="preserve"> (Sp). Conserved snoRNA elements are boxed and predicted methylation guide sites are shaded.</w:t>
      </w:r>
      <w:ins w:id="0" w:author="helena" w:date="2012-07-05T14:11:00Z">
        <w:r>
          <w:rPr>
            <w:b/>
            <w:bCs/>
          </w:rPr>
          <w:t xml:space="preserve"> Experimentally </w:t>
        </w:r>
      </w:ins>
      <w:ins w:id="1" w:author="helena" w:date="2012-07-05T13:12:00Z">
        <w:r>
          <w:rPr>
            <w:b/>
            <w:bCs/>
          </w:rPr>
          <w:t xml:space="preserve">verified </w:t>
        </w:r>
      </w:ins>
      <w:ins w:id="2" w:author="helena" w:date="2012-07-05T14:11:00Z">
        <w:r>
          <w:rPr>
            <w:b/>
            <w:bCs/>
          </w:rPr>
          <w:t xml:space="preserve">snoRNAs </w:t>
        </w:r>
      </w:ins>
      <w:ins w:id="3" w:author="helena" w:date="2012-07-05T13:12:00Z">
        <w:r>
          <w:rPr>
            <w:b/>
            <w:bCs/>
          </w:rPr>
          <w:t>are marked with asteri</w:t>
        </w:r>
      </w:ins>
      <w:ins w:id="4" w:author="helena" w:date="2012-07-05T13:14:00Z">
        <w:r>
          <w:rPr>
            <w:b/>
            <w:bCs/>
          </w:rPr>
          <w:t xml:space="preserve">sk (*). Lowercase letters indicate nucleotides </w:t>
        </w:r>
      </w:ins>
      <w:ins w:id="5" w:author="helena" w:date="2012-07-05T14:12:00Z">
        <w:r>
          <w:rPr>
            <w:b/>
            <w:bCs/>
          </w:rPr>
          <w:t xml:space="preserve">that </w:t>
        </w:r>
      </w:ins>
      <w:ins w:id="6" w:author="helena" w:date="2012-07-05T13:14:00Z">
        <w:r>
          <w:rPr>
            <w:b/>
            <w:bCs/>
          </w:rPr>
          <w:t xml:space="preserve">were not </w:t>
        </w:r>
      </w:ins>
      <w:ins w:id="7" w:author="helena" w:date="2012-07-05T13:17:00Z">
        <w:r>
          <w:rPr>
            <w:b/>
            <w:bCs/>
          </w:rPr>
          <w:t>sequenced</w:t>
        </w:r>
      </w:ins>
      <w:ins w:id="8" w:author="helena" w:date="2012-07-05T13:14:00Z">
        <w:r>
          <w:rPr>
            <w:b/>
            <w:bCs/>
          </w:rPr>
          <w:t xml:space="preserve"> </w:t>
        </w:r>
      </w:ins>
      <w:ins w:id="9" w:author="helena" w:date="2012-07-05T13:16:00Z">
        <w:r>
          <w:rPr>
            <w:b/>
            <w:bCs/>
          </w:rPr>
          <w:t>due</w:t>
        </w:r>
      </w:ins>
      <w:ins w:id="10" w:author="helena" w:date="2012-07-05T13:14:00Z">
        <w:r>
          <w:rPr>
            <w:b/>
            <w:bCs/>
          </w:rPr>
          <w:t xml:space="preserve"> to the snoRNA cloning strategy. </w:t>
        </w:r>
      </w:ins>
      <w:ins w:id="11" w:author="helena" w:date="2012-07-05T13:26:00Z">
        <w:r>
          <w:rPr>
            <w:b/>
            <w:bCs/>
          </w:rPr>
          <w:t>Letters</w:t>
        </w:r>
      </w:ins>
      <w:ins w:id="12" w:author="helena" w:date="2012-07-05T13:18:00Z">
        <w:r>
          <w:rPr>
            <w:b/>
            <w:bCs/>
          </w:rPr>
          <w:t xml:space="preserve"> in brackets indicate</w:t>
        </w:r>
      </w:ins>
      <w:ins w:id="13" w:author="helena" w:date="2012-07-05T13:26:00Z">
        <w:r>
          <w:rPr>
            <w:b/>
            <w:bCs/>
          </w:rPr>
          <w:t xml:space="preserve"> </w:t>
        </w:r>
      </w:ins>
      <w:ins w:id="14" w:author="helena" w:date="2012-07-05T13:31:00Z">
        <w:r>
          <w:rPr>
            <w:b/>
            <w:bCs/>
          </w:rPr>
          <w:t xml:space="preserve">nucleotides </w:t>
        </w:r>
      </w:ins>
      <w:ins w:id="15" w:author="helena" w:date="2012-07-05T13:36:00Z">
        <w:r>
          <w:rPr>
            <w:b/>
            <w:bCs/>
          </w:rPr>
          <w:t xml:space="preserve">which </w:t>
        </w:r>
      </w:ins>
      <w:ins w:id="16" w:author="helena" w:date="2012-07-05T13:39:00Z">
        <w:r>
          <w:rPr>
            <w:b/>
            <w:bCs/>
          </w:rPr>
          <w:t>do</w:t>
        </w:r>
      </w:ins>
      <w:ins w:id="17" w:author="helena" w:date="2012-07-05T13:36:00Z">
        <w:r>
          <w:rPr>
            <w:b/>
            <w:bCs/>
          </w:rPr>
          <w:t xml:space="preserve"> not </w:t>
        </w:r>
      </w:ins>
      <w:ins w:id="18" w:author="helena" w:date="2012-07-05T13:39:00Z">
        <w:r>
          <w:rPr>
            <w:b/>
            <w:bCs/>
          </w:rPr>
          <w:t xml:space="preserve">belong to snoRNA, although they were </w:t>
        </w:r>
      </w:ins>
      <w:ins w:id="19" w:author="helena" w:date="2012-07-05T13:31:00Z">
        <w:r>
          <w:rPr>
            <w:b/>
            <w:bCs/>
          </w:rPr>
          <w:t>predicted by snoSeeker</w:t>
        </w:r>
      </w:ins>
      <w:ins w:id="20" w:author="helena" w:date="2012-07-05T13:40:00Z">
        <w:r>
          <w:rPr>
            <w:b/>
            <w:bCs/>
          </w:rPr>
          <w:t>.</w:t>
        </w:r>
      </w:ins>
      <w:ins w:id="21" w:author="helena" w:date="2012-07-05T13:26:00Z">
        <w:r>
          <w:rPr>
            <w:b/>
            <w:bCs/>
          </w:rPr>
          <w:t xml:space="preserve"> </w:t>
        </w:r>
      </w:ins>
      <w:ins w:id="22" w:author="helena" w:date="2012-07-05T13:18:00Z">
        <w:r>
          <w:rPr>
            <w:b/>
            <w:bCs/>
          </w:rPr>
          <w:t xml:space="preserve">  </w:t>
        </w:r>
      </w:ins>
    </w:p>
    <w:tbl>
      <w:tblPr>
        <w:tblW w:w="8856" w:type="dxa"/>
        <w:jc w:val="left"/>
        <w:tblInd w:w="-11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317"/>
        <w:gridCol w:w="6212"/>
        <w:gridCol w:w="1327"/>
      </w:tblGrid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noRN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ocation (ribosomal protein gene)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SNORD100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ATGTTACTGGCACA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TAAAT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AATTATT</w:t>
            </w:r>
            <w:r>
              <w:rPr>
                <w:sz w:val="14"/>
                <w:szCs w:val="14"/>
                <w:bdr w:val="single" w:sz="6" w:space="0" w:color="000000"/>
              </w:rPr>
              <w:t>GTGAGGA</w:t>
            </w:r>
            <w:r>
              <w:rPr>
                <w:sz w:val="14"/>
                <w:szCs w:val="14"/>
              </w:rPr>
              <w:t>TAAAAAGCTTAACCGGAATCACTATATACA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GTGTCATTTTAAT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SNORD100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TATGGAGTTACCA</w:t>
            </w:r>
            <w:r>
              <w:rPr>
                <w:sz w:val="14"/>
                <w:szCs w:val="14"/>
                <w:bdr w:val="single" w:sz="2" w:space="0" w:color="000000"/>
              </w:rPr>
              <w:t>GTGATGA</w:t>
            </w:r>
            <w:r>
              <w:rPr>
                <w:sz w:val="14"/>
                <w:szCs w:val="14"/>
              </w:rPr>
              <w:t>TAC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TATTA</w:t>
            </w:r>
            <w:r>
              <w:rPr>
                <w:sz w:val="14"/>
                <w:szCs w:val="14"/>
                <w:bdr w:val="single" w:sz="6" w:space="0" w:color="000000"/>
              </w:rPr>
              <w:t>GTGTAGA</w:t>
            </w:r>
            <w:r>
              <w:rPr>
                <w:sz w:val="14"/>
                <w:szCs w:val="14"/>
              </w:rPr>
              <w:t>AATGCTCATTAACCGGAATCACTATACTG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GTGTGCTCCTATT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SNORD100b</w:t>
            </w:r>
            <w:ins w:id="23" w:author="helena" w:date="2012-07-05T12:42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24" w:author="helena" w:date="2012-07-05T12:41:00Z">
              <w:r>
                <w:rPr>
                  <w:sz w:val="14"/>
                  <w:szCs w:val="14"/>
                </w:rPr>
                <w:t>ccatatgga</w:t>
              </w:r>
            </w:ins>
            <w:r>
              <w:rPr>
                <w:sz w:val="14"/>
                <w:szCs w:val="14"/>
              </w:rPr>
              <w:t>GTTACCA</w:t>
            </w:r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TAT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TAATA</w:t>
            </w:r>
            <w:r>
              <w:rPr>
                <w:sz w:val="14"/>
                <w:szCs w:val="14"/>
                <w:bdr w:val="single" w:sz="6" w:space="0" w:color="000000"/>
              </w:rPr>
              <w:t>GTGTGGA</w:t>
            </w:r>
            <w:r>
              <w:rPr>
                <w:sz w:val="14"/>
                <w:szCs w:val="14"/>
              </w:rPr>
              <w:t>AATGCTCATTAACCGGAATCACTATTAAA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GTG</w:t>
            </w:r>
            <w:ins w:id="25" w:author="helena" w:date="2012-07-05T12:40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TGCTCCATATA</w:t>
            </w:r>
            <w:ins w:id="26" w:author="helena" w:date="2012-07-05T12:41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SNORD100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TATGGAGTTACCA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C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ATTA</w:t>
            </w:r>
            <w:r>
              <w:rPr>
                <w:sz w:val="14"/>
                <w:szCs w:val="14"/>
                <w:bdr w:val="single" w:sz="4" w:space="0" w:color="000000"/>
              </w:rPr>
              <w:t>GTGTAGA</w:t>
            </w:r>
            <w:r>
              <w:rPr>
                <w:sz w:val="14"/>
                <w:szCs w:val="14"/>
              </w:rPr>
              <w:t>AATGCTCATTAACCGGAATCACTATACTG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TGTGCTCCTATT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SNORD100b</w:t>
            </w:r>
            <w:ins w:id="27" w:author="helena" w:date="2012-07-05T12:42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28" w:author="helena" w:date="2012-07-05T12:44:00Z">
              <w:r>
                <w:rPr>
                  <w:sz w:val="14"/>
                  <w:szCs w:val="14"/>
                </w:rPr>
                <w:t>ccatatgga</w:t>
              </w:r>
            </w:ins>
            <w:r>
              <w:rPr>
                <w:sz w:val="14"/>
                <w:szCs w:val="14"/>
              </w:rPr>
              <w:t>GTTACCA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C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AATA</w:t>
            </w:r>
            <w:r>
              <w:rPr>
                <w:sz w:val="14"/>
                <w:szCs w:val="14"/>
                <w:bdr w:val="single" w:sz="4" w:space="0" w:color="000000"/>
              </w:rPr>
              <w:t>GTGTGGA</w:t>
            </w:r>
            <w:r>
              <w:rPr>
                <w:sz w:val="14"/>
                <w:szCs w:val="14"/>
              </w:rPr>
              <w:t>AATGCTCATTAACCGGAATCACTATTAAA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TGT</w:t>
            </w:r>
            <w:ins w:id="29" w:author="helena" w:date="2012-07-05T12:43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GCTCCATATA</w:t>
            </w:r>
            <w:ins w:id="30" w:author="helena" w:date="2012-07-05T12:43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SNORD100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TATGGAGTTACCA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C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ATTA</w:t>
            </w:r>
            <w:r>
              <w:rPr>
                <w:sz w:val="14"/>
                <w:szCs w:val="14"/>
                <w:bdr w:val="single" w:sz="4" w:space="0" w:color="000000"/>
              </w:rPr>
              <w:t>GTGTAGA</w:t>
            </w:r>
            <w:r>
              <w:rPr>
                <w:sz w:val="14"/>
                <w:szCs w:val="14"/>
              </w:rPr>
              <w:t>AATGCTCATTAACCGGAATCACTATACTG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TGTGCTCCTCTT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SNORD100b</w:t>
            </w:r>
            <w:ins w:id="31" w:author="helena" w:date="2012-07-05T12:42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32" w:author="helena" w:date="2012-07-05T12:45:00Z">
              <w:r>
                <w:rPr>
                  <w:sz w:val="14"/>
                  <w:szCs w:val="14"/>
                </w:rPr>
                <w:t>aattatgga</w:t>
              </w:r>
            </w:ins>
            <w:r>
              <w:rPr>
                <w:sz w:val="14"/>
                <w:szCs w:val="14"/>
              </w:rPr>
              <w:t>GTTACCA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CATAGA</w:t>
            </w:r>
            <w:r>
              <w:rPr>
                <w:sz w:val="14"/>
                <w:szCs w:val="14"/>
                <w:highlight w:val="lightGray"/>
              </w:rPr>
              <w:t>GCTCCCTCT</w:t>
            </w:r>
            <w:r>
              <w:rPr>
                <w:sz w:val="14"/>
                <w:szCs w:val="14"/>
              </w:rPr>
              <w:t>A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AATA</w:t>
            </w:r>
            <w:r>
              <w:rPr>
                <w:sz w:val="14"/>
                <w:szCs w:val="14"/>
                <w:bdr w:val="single" w:sz="4" w:space="0" w:color="000000"/>
              </w:rPr>
              <w:t>GTGTAGA</w:t>
            </w:r>
            <w:r>
              <w:rPr>
                <w:sz w:val="14"/>
                <w:szCs w:val="14"/>
              </w:rPr>
              <w:t>AATGCTCATTAACCGGAATCACTATAAAA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TG</w:t>
            </w:r>
            <w:ins w:id="33" w:author="helena" w:date="2012-07-05T12:45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TGCTCCATATA</w:t>
            </w:r>
            <w:ins w:id="34" w:author="helena" w:date="2012-07-05T12:45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2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SNORD24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GTTGTATAATGGCCG</w:t>
            </w:r>
            <w:r>
              <w:rPr>
                <w:sz w:val="14"/>
                <w:szCs w:val="14"/>
                <w:bdr w:val="single" w:sz="6" w:space="0" w:color="000000"/>
              </w:rPr>
              <w:t>GTGATGT</w:t>
            </w:r>
            <w:r>
              <w:rPr>
                <w:sz w:val="14"/>
                <w:szCs w:val="14"/>
              </w:rPr>
              <w:t>AAACTT</w:t>
            </w:r>
            <w:r>
              <w:rPr>
                <w:sz w:val="14"/>
                <w:szCs w:val="14"/>
                <w:highlight w:val="lightGray"/>
              </w:rPr>
              <w:t>ATACTTGCTACT</w:t>
            </w:r>
            <w:r>
              <w:rPr>
                <w:sz w:val="14"/>
                <w:szCs w:val="14"/>
                <w:bdr w:val="single" w:sz="6" w:space="0" w:color="000000"/>
              </w:rPr>
              <w:t>CTTGA</w:t>
            </w:r>
            <w:r>
              <w:rPr>
                <w:sz w:val="14"/>
                <w:szCs w:val="14"/>
              </w:rPr>
              <w:t>TCTTGTTAA</w:t>
            </w:r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TTGTATA</w:t>
            </w:r>
            <w:r>
              <w:rPr>
                <w:sz w:val="14"/>
                <w:szCs w:val="14"/>
                <w:highlight w:val="lightGray"/>
              </w:rPr>
              <w:t>CCACCAAGATC</w:t>
            </w:r>
            <w:r>
              <w:rPr>
                <w:sz w:val="14"/>
                <w:szCs w:val="14"/>
              </w:rPr>
              <w:t>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GCCATTCTATCAT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SNORD24</w:t>
            </w:r>
            <w:ins w:id="35" w:author="helena" w:date="2012-07-04T13:44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36" w:author="helena" w:date="2012-07-05T12:47:00Z">
              <w:r>
                <w:rPr>
                  <w:sz w:val="14"/>
                  <w:szCs w:val="14"/>
                </w:rPr>
                <w:t>gtatgttaaagagcta</w:t>
              </w:r>
            </w:ins>
            <w:r>
              <w:rPr>
                <w:sz w:val="14"/>
                <w:szCs w:val="14"/>
                <w:bdr w:val="single" w:sz="6" w:space="0" w:color="000000"/>
              </w:rPr>
              <w:t>ATGATGT</w:t>
            </w:r>
            <w:r>
              <w:rPr>
                <w:sz w:val="14"/>
                <w:szCs w:val="14"/>
              </w:rPr>
              <w:t>CCA</w:t>
            </w:r>
            <w:r>
              <w:rPr>
                <w:sz w:val="14"/>
                <w:szCs w:val="14"/>
                <w:highlight w:val="lightGray"/>
              </w:rPr>
              <w:t>ATATTTGCTACT</w:t>
            </w:r>
            <w:r>
              <w:rPr>
                <w:sz w:val="14"/>
                <w:szCs w:val="14"/>
                <w:bdr w:val="single" w:sz="6" w:space="0" w:color="000000"/>
              </w:rPr>
              <w:t>CTTGA</w:t>
            </w:r>
            <w:r>
              <w:rPr>
                <w:sz w:val="14"/>
                <w:szCs w:val="14"/>
              </w:rPr>
              <w:t>TACCAGGAGCACACGTTCCTGGGA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GTACTTCACCATA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GC</w:t>
            </w:r>
            <w:ins w:id="37" w:author="helena" w:date="2012-07-05T12:46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TCTTGGAATTTG</w:t>
            </w:r>
            <w:ins w:id="38" w:author="helena" w:date="2012-07-05T12:46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SNORD24</w:t>
            </w:r>
            <w:ins w:id="39" w:author="helena" w:date="2012-07-04T13:44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40" w:author="helena" w:date="2012-07-05T12:48:00Z">
              <w:r>
                <w:rPr>
                  <w:sz w:val="14"/>
                  <w:szCs w:val="14"/>
                </w:rPr>
                <w:t>gtatgttaaagagcta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ATGATGT</w:t>
            </w:r>
            <w:r>
              <w:rPr>
                <w:sz w:val="14"/>
                <w:szCs w:val="14"/>
              </w:rPr>
              <w:t>CCA</w:t>
            </w:r>
            <w:r>
              <w:rPr>
                <w:sz w:val="14"/>
                <w:szCs w:val="14"/>
                <w:highlight w:val="lightGray"/>
              </w:rPr>
              <w:t>ATATTTGCTACT</w:t>
            </w:r>
            <w:r>
              <w:rPr>
                <w:sz w:val="14"/>
                <w:szCs w:val="14"/>
                <w:bdr w:val="single" w:sz="4" w:space="0" w:color="000000"/>
              </w:rPr>
              <w:t>CTTGA</w:t>
            </w:r>
            <w:r>
              <w:rPr>
                <w:sz w:val="14"/>
                <w:szCs w:val="14"/>
              </w:rPr>
              <w:t>TACCAGGAGCACACGTTCCTGGG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GTACTTCACCATA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GC</w:t>
            </w:r>
            <w:ins w:id="41" w:author="helena" w:date="2012-07-05T12:46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TCTTGGAATTTG</w:t>
            </w:r>
            <w:ins w:id="42" w:author="helena" w:date="2012-07-05T12:46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SNORD24</w:t>
            </w:r>
            <w:ins w:id="43" w:author="helena" w:date="2012-07-04T13:44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44" w:author="helena" w:date="2012-07-05T12:50:00Z">
              <w:r>
                <w:rPr>
                  <w:sz w:val="14"/>
                  <w:szCs w:val="14"/>
                </w:rPr>
                <w:t>acaaagttaggagctg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ATGATGT</w:t>
            </w:r>
            <w:r>
              <w:rPr>
                <w:sz w:val="14"/>
                <w:szCs w:val="14"/>
              </w:rPr>
              <w:t>TCA</w:t>
            </w:r>
            <w:r>
              <w:rPr>
                <w:sz w:val="14"/>
                <w:szCs w:val="14"/>
                <w:highlight w:val="lightGray"/>
              </w:rPr>
              <w:t>ATATTTGCTACT</w:t>
            </w:r>
            <w:r>
              <w:rPr>
                <w:sz w:val="14"/>
                <w:szCs w:val="14"/>
                <w:bdr w:val="single" w:sz="4" w:space="0" w:color="000000"/>
              </w:rPr>
              <w:t>CTTGA</w:t>
            </w:r>
            <w:r>
              <w:rPr>
                <w:sz w:val="14"/>
                <w:szCs w:val="14"/>
              </w:rPr>
              <w:t>TACCAGGAGCACAAGTTCTTGGG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GTACTTCACCATAA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GC</w:t>
            </w:r>
            <w:ins w:id="45" w:author="helena" w:date="2012-07-05T12:46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TCTTGGAATTTG</w:t>
            </w:r>
            <w:ins w:id="46" w:author="helena" w:date="2012-07-05T12:46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SNORD83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CACTCGCTAGTGCAA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ATCAATGGTTATATGTCACAGCTGATGTTGTTTATGTTGATATTATTCCATTG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GCACTTTAATAAA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SNORD83a</w:t>
            </w:r>
            <w:ins w:id="47" w:author="helena" w:date="2012-07-05T12:51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48" w:author="helena" w:date="2012-07-05T12:54:00Z">
              <w:r>
                <w:rPr>
                  <w:sz w:val="14"/>
                  <w:szCs w:val="14"/>
                </w:rPr>
                <w:t>gtatgtgtggttgttt</w:t>
              </w:r>
            </w:ins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TAAATTGGATGTTATTACTAGACAGAGTTCAAACATTGACGATCACATCCA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CCAA</w:t>
            </w:r>
            <w:ins w:id="49" w:author="helena" w:date="2012-07-05T12:52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CCAATGAAA</w:t>
            </w:r>
            <w:ins w:id="50" w:author="helena" w:date="2012-07-05T12:52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SNORD83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ATTTTGATTTGTTT</w:t>
            </w:r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AGAAGTGGGTGTTTTTACTAGACAGAGTTTAAACAGTGACGATCACATCCA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ACACCTATAAGTA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SNORD83a</w:t>
            </w:r>
            <w:ins w:id="51" w:author="helena" w:date="2012-07-05T12:51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52" w:author="helena" w:date="2012-07-05T12:55:00Z">
              <w:r>
                <w:rPr>
                  <w:sz w:val="14"/>
                  <w:szCs w:val="14"/>
                </w:rPr>
                <w:t>gtagttaaggttgttt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AATTGGATGTTATTACTAGACAGAGTTCAAACATTGACGATCACATCCA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ACAA</w:t>
            </w:r>
            <w:ins w:id="53" w:author="helena" w:date="2012-07-05T12:53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CCAATGAAA</w:t>
            </w:r>
            <w:ins w:id="54" w:author="helena" w:date="2012-07-05T12:53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SNORD83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ATTTTGATTTGTTT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GAAGTGGGTGTTTTTACTAGACAGAGTTTAAACAGTGACGATCACATCCA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ACACCTATAAGTA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SNORD83a</w:t>
            </w:r>
            <w:ins w:id="55" w:author="helena" w:date="2012-07-05T12:53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56" w:author="helena" w:date="2012-07-05T12:56:00Z">
              <w:r>
                <w:rPr>
                  <w:sz w:val="14"/>
                  <w:szCs w:val="14"/>
                </w:rPr>
                <w:t>gtgtgtccggttgttt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TACTCTGGATGTTATTACTAGACAGAGTTCAAACAGTGACGATTACATCCT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ACAA</w:t>
            </w:r>
            <w:ins w:id="57" w:author="helena" w:date="2012-07-05T12:53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CCAATGAAA</w:t>
            </w:r>
            <w:ins w:id="58" w:author="helena" w:date="2012-07-05T12:53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SNORD83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CATTTTGATTTGTTT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GAAGTGGGTGTTTTTACTAGACAGAGTTTAAACAGTGACGATCACATCCAATA</w:t>
            </w:r>
            <w:r>
              <w:rPr>
                <w:sz w:val="14"/>
                <w:szCs w:val="14"/>
                <w:highlight w:val="lightGray"/>
              </w:rPr>
              <w:t>CTGCCTTCC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ACACCTATAAGTA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ACA1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CGAGACAGAGTCACATGATCAGCTACTTTCTTCGTGTTGTTTGTGTGCTAAGTACTCGTT</w:t>
            </w:r>
            <w:r>
              <w:rPr>
                <w:sz w:val="14"/>
                <w:szCs w:val="14"/>
                <w:bdr w:val="single" w:sz="6" w:space="0" w:color="000000"/>
              </w:rPr>
              <w:t>ATATCA</w:t>
            </w:r>
            <w:r>
              <w:rPr>
                <w:sz w:val="14"/>
                <w:szCs w:val="14"/>
              </w:rPr>
              <w:t>ACCAGTTATTATTGATATCCACACTCCTGGATTGATTGTTAGTTCCATGAAGTGTCACCTATACGCTG</w:t>
            </w:r>
            <w:r>
              <w:rPr>
                <w:sz w:val="14"/>
                <w:szCs w:val="14"/>
                <w:bdr w:val="single" w:sz="6" w:space="0" w:color="000000"/>
              </w:rPr>
              <w:t>ACA</w:t>
            </w:r>
            <w:r>
              <w:rPr>
                <w:sz w:val="14"/>
                <w:szCs w:val="14"/>
              </w:rPr>
              <w:t>TT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ACA1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CGAGGGGTCTAGAGTCACTTGTGTGGTCATTGTCCAAACTATTCATGTGCTACCCCCTCGTG</w:t>
            </w:r>
            <w:r>
              <w:rPr>
                <w:sz w:val="14"/>
                <w:szCs w:val="14"/>
                <w:bdr w:val="single" w:sz="6" w:space="0" w:color="000000"/>
              </w:rPr>
              <w:t>ATATCA</w:t>
            </w:r>
            <w:r>
              <w:rPr>
                <w:sz w:val="14"/>
                <w:szCs w:val="14"/>
              </w:rPr>
              <w:t>ATTGCTCTGTTATTCGCTGAATAGACCTATCTTCAATGTGGTCTACTTGGTCACCAACTCAGCAT</w:t>
            </w:r>
            <w:r>
              <w:rPr>
                <w:sz w:val="14"/>
                <w:szCs w:val="14"/>
                <w:bdr w:val="single" w:sz="6" w:space="0" w:color="000000"/>
              </w:rPr>
              <w:t>ACA</w:t>
            </w:r>
            <w:r>
              <w:rPr>
                <w:sz w:val="14"/>
                <w:szCs w:val="14"/>
              </w:rPr>
              <w:t>A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ACA1b</w:t>
            </w:r>
            <w:ins w:id="59" w:author="helena" w:date="2012-07-05T12:57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60" w:author="helena" w:date="2012-07-05T12:58:00Z">
              <w:r>
                <w:rPr>
                  <w:sz w:val="14"/>
                  <w:szCs w:val="14"/>
                </w:rPr>
                <w:t>tacgaggggtctagagtca</w:t>
              </w:r>
            </w:ins>
            <w:r>
              <w:rPr>
                <w:sz w:val="14"/>
                <w:szCs w:val="14"/>
              </w:rPr>
              <w:t>CTTGTGTGGTCGTTGCACGAACTATTCATGTGCTACCCCCTCGTG</w:t>
            </w:r>
            <w:r>
              <w:rPr>
                <w:sz w:val="14"/>
                <w:szCs w:val="14"/>
                <w:bdr w:val="single" w:sz="6" w:space="0" w:color="000000"/>
              </w:rPr>
              <w:t>ATATCA</w:t>
            </w:r>
            <w:r>
              <w:rPr>
                <w:sz w:val="14"/>
                <w:szCs w:val="14"/>
              </w:rPr>
              <w:t>ATTGCTCTGTTATTCGCTGAATAGACCTATCAATGTGGTCTACTTGGTCACCAACTCAGCAT</w:t>
            </w:r>
            <w:r>
              <w:rPr>
                <w:sz w:val="14"/>
                <w:szCs w:val="14"/>
                <w:bdr w:val="single" w:sz="6" w:space="0" w:color="000000"/>
              </w:rPr>
              <w:t>ACA</w:t>
            </w:r>
            <w:r>
              <w:rPr>
                <w:sz w:val="14"/>
                <w:szCs w:val="14"/>
              </w:rPr>
              <w:t>C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ACA1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CGAGGGGTCTAGAGTCACTTGTGTGGTCATTGTCTAAACTATTCATGTGCTACCCCCTCGTG</w:t>
            </w:r>
            <w:r>
              <w:rPr>
                <w:sz w:val="14"/>
                <w:szCs w:val="14"/>
                <w:bdr w:val="single" w:sz="4" w:space="0" w:color="000000"/>
              </w:rPr>
              <w:t>ATATCA</w:t>
            </w:r>
            <w:r>
              <w:rPr>
                <w:sz w:val="14"/>
                <w:szCs w:val="14"/>
              </w:rPr>
              <w:t>ATTGCTCTGTTATTCGCTGAATAGGCCTATCTTCAATGTGGTCTACTTGGTCACCAACTCAGCAT</w:t>
            </w:r>
            <w:r>
              <w:rPr>
                <w:sz w:val="14"/>
                <w:szCs w:val="14"/>
                <w:bdr w:val="single" w:sz="4" w:space="0" w:color="000000"/>
              </w:rPr>
              <w:t>ACA</w:t>
            </w:r>
            <w:r>
              <w:rPr>
                <w:sz w:val="14"/>
                <w:szCs w:val="14"/>
              </w:rPr>
              <w:t>A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ACA1b</w:t>
            </w:r>
            <w:ins w:id="61" w:author="helena" w:date="2012-07-05T12:57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ins w:id="62" w:author="helena" w:date="2012-07-05T12:59:00Z">
              <w:r>
                <w:rPr>
                  <w:sz w:val="14"/>
                  <w:szCs w:val="14"/>
                </w:rPr>
                <w:t>tacgaggggtctagagtca</w:t>
              </w:r>
            </w:ins>
            <w:r>
              <w:rPr>
                <w:sz w:val="14"/>
                <w:szCs w:val="14"/>
              </w:rPr>
              <w:t>CTTGTGTGGTCGTTGCACAAACTATTCATGTGCTACCCCCTCGTG</w:t>
            </w:r>
            <w:r>
              <w:rPr>
                <w:sz w:val="14"/>
                <w:szCs w:val="14"/>
                <w:bdr w:val="single" w:sz="4" w:space="0" w:color="000000"/>
              </w:rPr>
              <w:t>ATATCA</w:t>
            </w:r>
            <w:r>
              <w:rPr>
                <w:sz w:val="14"/>
                <w:szCs w:val="14"/>
              </w:rPr>
              <w:t>ATTGCTCTGTTATTCACTGAATAGACCTATCAATGTGGTCTACTTGGTCACCAA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</w:rPr>
              <w:t>CTCAGCAT</w:t>
            </w:r>
            <w:r>
              <w:rPr>
                <w:sz w:val="14"/>
                <w:szCs w:val="14"/>
                <w:bdr w:val="single" w:sz="4" w:space="0" w:color="000000"/>
              </w:rPr>
              <w:t>ACA</w:t>
            </w:r>
            <w:r>
              <w:rPr>
                <w:sz w:val="14"/>
                <w:szCs w:val="14"/>
              </w:rPr>
              <w:t>CAA</w:t>
            </w:r>
          </w:p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CA1a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CGAGGGGTCTAGAGTCACTTGTGTGGTCGCTGCTCAAACTATTCATGTGCTACCCCCTCGTG</w:t>
            </w:r>
            <w:r>
              <w:rPr>
                <w:sz w:val="14"/>
                <w:szCs w:val="14"/>
                <w:bdr w:val="single" w:sz="4" w:space="0" w:color="000000"/>
              </w:rPr>
              <w:t>ATATCA</w:t>
            </w:r>
            <w:r>
              <w:rPr>
                <w:sz w:val="14"/>
                <w:szCs w:val="14"/>
              </w:rPr>
              <w:t>ATTGCTCTGTTATTCGCTGAATAGACCTATCTTCAATGTGGTCTACTTGGTCACCAACTTTGCAT</w:t>
            </w:r>
            <w:r>
              <w:rPr>
                <w:sz w:val="14"/>
                <w:szCs w:val="14"/>
                <w:bdr w:val="single" w:sz="4" w:space="0" w:color="000000"/>
              </w:rPr>
              <w:t>ACA</w:t>
            </w:r>
            <w:r>
              <w:rPr>
                <w:sz w:val="14"/>
                <w:szCs w:val="14"/>
              </w:rPr>
              <w:t>A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ACA1b</w:t>
            </w:r>
            <w:ins w:id="63" w:author="helena" w:date="2012-07-05T12:57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64" w:author="helena" w:date="2012-07-05T13:00:00Z">
              <w:r>
                <w:rPr>
                  <w:sz w:val="14"/>
                  <w:szCs w:val="14"/>
                </w:rPr>
                <w:t>tacgaggggtctagagtca</w:t>
              </w:r>
            </w:ins>
            <w:r>
              <w:rPr>
                <w:sz w:val="14"/>
                <w:szCs w:val="14"/>
              </w:rPr>
              <w:t>CTTGTGTGGTCGTCGCCCCAAACTATTTCATGTGCTACCCCCTCGTG</w:t>
            </w:r>
            <w:r>
              <w:rPr>
                <w:sz w:val="14"/>
                <w:szCs w:val="14"/>
                <w:bdr w:val="single" w:sz="4" w:space="0" w:color="000000"/>
              </w:rPr>
              <w:t>ATATCA</w:t>
            </w:r>
            <w:r>
              <w:rPr>
                <w:sz w:val="14"/>
                <w:szCs w:val="14"/>
              </w:rPr>
              <w:t>ATTGCTCTGTTATTCGCTGAATAGACCTATCTTCAATGTGGTCTACTTGGTCACCAACTCAGCAT</w:t>
            </w:r>
            <w:r>
              <w:rPr>
                <w:sz w:val="14"/>
                <w:szCs w:val="14"/>
                <w:bdr w:val="single" w:sz="4" w:space="0" w:color="000000"/>
              </w:rPr>
              <w:t>ACA</w:t>
            </w:r>
            <w:r>
              <w:rPr>
                <w:sz w:val="14"/>
                <w:szCs w:val="14"/>
              </w:rPr>
              <w:t>CC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3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1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AAATATAATGAATG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TGGAT</w:t>
            </w:r>
            <w:r>
              <w:rPr>
                <w:sz w:val="14"/>
                <w:szCs w:val="14"/>
                <w:highlight w:val="lightGray"/>
              </w:rPr>
              <w:t>GTAATTTGT</w:t>
            </w:r>
            <w:r>
              <w:rPr>
                <w:sz w:val="14"/>
                <w:szCs w:val="14"/>
                <w:bdr w:val="single" w:sz="6" w:space="0" w:color="000000"/>
              </w:rPr>
              <w:t>ATGA</w:t>
            </w:r>
            <w:r>
              <w:rPr>
                <w:sz w:val="14"/>
                <w:szCs w:val="14"/>
              </w:rPr>
              <w:t>TTTCTGTATTTCACCCAATAAATGAGTCTCAAAACTAGCTTTTGTGTATACACGTACATGTCATGTAAAGAATATGGCCTAACTTAGCTTATTCTGTTGCT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TTCTGTTGATGA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3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2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ATGTACATGTATGCT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CTGGAATAATCC</w:t>
            </w:r>
            <w:r>
              <w:rPr>
                <w:sz w:val="14"/>
                <w:szCs w:val="14"/>
                <w:highlight w:val="lightGray"/>
              </w:rPr>
              <w:t>CAGCTCGC</w:t>
            </w:r>
            <w:r>
              <w:rPr>
                <w:sz w:val="14"/>
                <w:szCs w:val="14"/>
                <w:bdr w:val="single" w:sz="6" w:space="0" w:color="000000"/>
              </w:rPr>
              <w:t>TTTGA</w:t>
            </w:r>
            <w:r>
              <w:rPr>
                <w:sz w:val="14"/>
                <w:szCs w:val="14"/>
              </w:rPr>
              <w:t>GCTCTGGCTAAGAGTGTTGAAGAGAGACAGTTCCTTCCA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CACCACATGTATT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3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TATATAGAGGATA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TCACGTGA</w:t>
            </w:r>
            <w:r>
              <w:rPr>
                <w:sz w:val="14"/>
                <w:szCs w:val="14"/>
                <w:highlight w:val="lightGray"/>
              </w:rPr>
              <w:t>TGCCCCCAT</w:t>
            </w:r>
            <w:r>
              <w:rPr>
                <w:sz w:val="14"/>
                <w:szCs w:val="14"/>
                <w:bdr w:val="single" w:sz="6" w:space="0" w:color="000000"/>
              </w:rPr>
              <w:t>ATGA</w:t>
            </w:r>
            <w:r>
              <w:rPr>
                <w:sz w:val="14"/>
                <w:szCs w:val="14"/>
              </w:rPr>
              <w:t>TCACAAATTAAATGATTTTAAAAGTCACGTCATATATTATATAATG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TCCTCTCAACCAC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4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CACAGCAACGAAA</w:t>
            </w:r>
            <w:r>
              <w:rPr>
                <w:sz w:val="14"/>
                <w:szCs w:val="14"/>
                <w:bdr w:val="single" w:sz="6" w:space="0" w:color="000000"/>
              </w:rPr>
              <w:t>ATGATGC</w:t>
            </w:r>
            <w:r>
              <w:rPr>
                <w:sz w:val="14"/>
                <w:szCs w:val="14"/>
              </w:rPr>
              <w:t>AATCAGTATAGTTTTGTGCCTGTTTTATGCTTCTGTTTACACAGAAACG</w:t>
            </w:r>
            <w:r>
              <w:rPr>
                <w:sz w:val="14"/>
                <w:szCs w:val="14"/>
                <w:highlight w:val="lightGray"/>
              </w:rPr>
              <w:t>AATGAAAAC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AGAATCTTGATAT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5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CATTACACATAATT</w:t>
            </w:r>
            <w:r>
              <w:rPr>
                <w:sz w:val="14"/>
                <w:szCs w:val="14"/>
                <w:bdr w:val="single" w:sz="6" w:space="0" w:color="000000"/>
              </w:rPr>
              <w:t>ATGAGGA</w:t>
            </w:r>
            <w:r>
              <w:rPr>
                <w:sz w:val="14"/>
                <w:szCs w:val="14"/>
              </w:rPr>
              <w:t>GCAGTAATGAGG</w:t>
            </w:r>
            <w:r>
              <w:rPr>
                <w:sz w:val="14"/>
                <w:szCs w:val="14"/>
                <w:highlight w:val="lightGray"/>
              </w:rPr>
              <w:t>AGCAATGG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CTAAAGCCAGATTTACAATATGACGCTTGTCCTGACGTTTTGTTGACACAGAAGTTGAATCTGGATCAACTCCAGC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GTATGCGTCAAAA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6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TACTATACCTATTA</w:t>
            </w:r>
            <w:r>
              <w:rPr>
                <w:sz w:val="14"/>
                <w:szCs w:val="14"/>
                <w:bdr w:val="single" w:sz="6" w:space="0" w:color="000000"/>
              </w:rPr>
              <w:t>ATGATTA</w:t>
            </w:r>
            <w:r>
              <w:rPr>
                <w:sz w:val="14"/>
                <w:szCs w:val="14"/>
              </w:rPr>
              <w:t>AATAGGAGGGTAGGAGAATTTTGTTGCTAATGTTGACT</w:t>
            </w:r>
            <w:r>
              <w:rPr>
                <w:sz w:val="14"/>
                <w:szCs w:val="14"/>
                <w:highlight w:val="lightGray"/>
              </w:rPr>
              <w:t>AATGTATT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AGTATTGGCGAAAG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5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7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AGTGGCAAA</w:t>
            </w:r>
            <w:r>
              <w:rPr>
                <w:sz w:val="14"/>
                <w:szCs w:val="14"/>
                <w:bdr w:val="single" w:sz="6" w:space="0" w:color="000000"/>
              </w:rPr>
              <w:t>GTGTTGA</w:t>
            </w:r>
            <w:r>
              <w:rPr>
                <w:sz w:val="14"/>
                <w:szCs w:val="14"/>
              </w:rPr>
              <w:t>AATTCAATATGTCACTTCTTTTTTATAAATGTGGGACATTCATACAGTAATACAGTTGTGTAGTA</w:t>
            </w:r>
            <w:r>
              <w:rPr>
                <w:sz w:val="14"/>
                <w:szCs w:val="14"/>
                <w:highlight w:val="lightGray"/>
              </w:rPr>
              <w:t>AAAGGGGA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TGCCGCTTATTAC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5A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8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ATTAATGATTAAA</w:t>
            </w:r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AGTTATTTATGTGTAATTAGAATTATATTGGTAGTATGTGAATAGTTATGTGTATTGAATGAGGAATGGTGAATGTGACTCTTGATATTAGAAAAATC</w:t>
            </w:r>
            <w:r>
              <w:rPr>
                <w:sz w:val="14"/>
                <w:szCs w:val="14"/>
                <w:highlight w:val="lightGray"/>
              </w:rPr>
              <w:t>ATTAGGC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ATTAATGATCAAA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9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CCTATTGTTGGCTA</w:t>
            </w:r>
            <w:r>
              <w:rPr>
                <w:sz w:val="14"/>
                <w:szCs w:val="14"/>
                <w:bdr w:val="single" w:sz="6" w:space="0" w:color="000000"/>
              </w:rPr>
              <w:t>ATGATGT</w:t>
            </w:r>
            <w:r>
              <w:rPr>
                <w:sz w:val="14"/>
                <w:szCs w:val="14"/>
              </w:rPr>
              <w:t>TTACC</w:t>
            </w:r>
            <w:r>
              <w:rPr>
                <w:sz w:val="14"/>
                <w:szCs w:val="14"/>
                <w:highlight w:val="lightGray"/>
              </w:rPr>
              <w:t>ATGCTAATG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GGGTGTGGTTCTGTGGTTGCCATAGTAACTGCAAACCGGCTCCTGTGTGAGAGTAAATAATATGAC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GCCACTAATGCTG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9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10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GAAAAGCAAGTACT</w:t>
            </w:r>
            <w:r>
              <w:rPr>
                <w:sz w:val="14"/>
                <w:szCs w:val="14"/>
                <w:bdr w:val="single" w:sz="6" w:space="0" w:color="000000"/>
              </w:rPr>
              <w:t>AGGATGA</w:t>
            </w:r>
            <w:r>
              <w:rPr>
                <w:sz w:val="14"/>
                <w:szCs w:val="14"/>
              </w:rPr>
              <w:t>GTAATGGAAGCCCTAAAAATAAACAGTAAAACTCAAAAA</w:t>
            </w:r>
            <w:r>
              <w:rPr>
                <w:sz w:val="14"/>
                <w:szCs w:val="14"/>
                <w:highlight w:val="lightGray"/>
              </w:rPr>
              <w:t>CAGGCAAAA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AATTATAAATGTG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27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11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ATACCATTTGGCCG</w:t>
            </w:r>
            <w:r>
              <w:rPr>
                <w:sz w:val="14"/>
                <w:szCs w:val="14"/>
                <w:bdr w:val="single" w:sz="6" w:space="0" w:color="000000"/>
              </w:rPr>
              <w:t>ATGATTA</w:t>
            </w:r>
            <w:r>
              <w:rPr>
                <w:sz w:val="14"/>
                <w:szCs w:val="14"/>
              </w:rPr>
              <w:t>ATAATTGC</w:t>
            </w:r>
            <w:r>
              <w:rPr>
                <w:sz w:val="14"/>
                <w:szCs w:val="14"/>
                <w:highlight w:val="lightGray"/>
              </w:rPr>
              <w:t>ATGTATTAC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CTGGTCATGTGACTGTCACATGAC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TGCTCATCCTTACC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P0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12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4"/>
                <w:szCs w:val="14"/>
              </w:rPr>
              <w:t>GTAATAT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TTACTGTTATTGTATTGTAGTGCCTCAGTTTGGTGAATTTCTAAGTTAGTTTAAATCAATCAATTTAG</w:t>
            </w:r>
            <w:r>
              <w:rPr>
                <w:sz w:val="14"/>
                <w:szCs w:val="14"/>
                <w:highlight w:val="lightGray"/>
              </w:rPr>
              <w:t>AATTTGTA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GTTAGGAATATTT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1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CD13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ATAATTTTTTT</w:t>
            </w:r>
            <w:r>
              <w:rPr>
                <w:sz w:val="14"/>
                <w:szCs w:val="14"/>
                <w:bdr w:val="single" w:sz="4" w:space="0" w:color="000000"/>
              </w:rPr>
              <w:t>CTGATGC</w:t>
            </w:r>
            <w:r>
              <w:rPr>
                <w:sz w:val="14"/>
                <w:szCs w:val="14"/>
              </w:rPr>
              <w:t>ATATACATGTTTTATGTAGTGTAGCAAGTTT</w:t>
            </w:r>
            <w:r>
              <w:rPr>
                <w:sz w:val="14"/>
                <w:szCs w:val="14"/>
                <w:highlight w:val="lightGray"/>
              </w:rPr>
              <w:t>GAGCTGA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TCAAAATTAATT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2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CD12a</w:t>
            </w:r>
            <w:ins w:id="65" w:author="helena" w:date="2012-07-05T13:01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66" w:author="helena" w:date="2012-07-05T13:02:00Z">
              <w:r>
                <w:rPr>
                  <w:sz w:val="14"/>
                  <w:szCs w:val="14"/>
                </w:rPr>
                <w:t>atagagatatttgaca</w:t>
              </w:r>
            </w:ins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ATAACAAG</w:t>
            </w:r>
            <w:r>
              <w:rPr>
                <w:sz w:val="14"/>
                <w:szCs w:val="14"/>
                <w:highlight w:val="lightGray"/>
              </w:rPr>
              <w:t>GCTTAAT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CTCATGTGAGTGAGCTGTGATCACCTTGTAATAC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TCA</w:t>
            </w:r>
            <w:ins w:id="67" w:author="helena" w:date="2012-07-05T13:01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TTGTTAACCA</w:t>
            </w:r>
            <w:ins w:id="68" w:author="helena" w:date="2012-07-05T13:01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CD12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TGTTGGTGTGTT</w:t>
            </w:r>
            <w:r>
              <w:rPr>
                <w:sz w:val="14"/>
                <w:szCs w:val="14"/>
                <w:bdr w:val="single" w:sz="6" w:space="0" w:color="000000"/>
              </w:rPr>
              <w:t>GTGATGA</w:t>
            </w:r>
            <w:r>
              <w:rPr>
                <w:sz w:val="14"/>
                <w:szCs w:val="14"/>
              </w:rPr>
              <w:t>ATAAACAAG</w:t>
            </w:r>
            <w:r>
              <w:rPr>
                <w:sz w:val="14"/>
                <w:szCs w:val="14"/>
                <w:highlight w:val="lightGray"/>
              </w:rPr>
              <w:t>GCTTAATA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GTTCATTCTGTGAACTGTGATCACTTTGTTAC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TGCATCAGGATAT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CD12a</w:t>
            </w:r>
            <w:ins w:id="69" w:author="helena" w:date="2012-07-05T13:01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70" w:author="helena" w:date="2012-07-05T13:03:00Z">
              <w:r>
                <w:rPr>
                  <w:sz w:val="14"/>
                  <w:szCs w:val="14"/>
                </w:rPr>
                <w:t>atagagatatttgaca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TAACAAG</w:t>
            </w:r>
            <w:r>
              <w:rPr>
                <w:sz w:val="14"/>
                <w:szCs w:val="14"/>
                <w:highlight w:val="lightGray"/>
              </w:rPr>
              <w:t>GCTTAAT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CTCATGTGAGTGAGCTGTGATCACCTTGTAATAC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TCA</w:t>
            </w:r>
            <w:ins w:id="71" w:author="helena" w:date="2012-07-05T13:01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TTGTTAACCA</w:t>
            </w:r>
            <w:ins w:id="72" w:author="helena" w:date="2012-07-05T13:01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CD12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TGTTGGTGTGTT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TAAACAAG</w:t>
            </w:r>
            <w:r>
              <w:rPr>
                <w:sz w:val="14"/>
                <w:szCs w:val="14"/>
                <w:highlight w:val="lightGray"/>
              </w:rPr>
              <w:t>GCTTAATAT</w:t>
            </w:r>
            <w:r>
              <w:rPr>
                <w:sz w:val="14"/>
                <w:szCs w:val="14"/>
                <w:bdr w:val="single" w:sz="4" w:space="0" w:color="000000"/>
              </w:rPr>
              <w:t>TTGA</w:t>
            </w:r>
            <w:r>
              <w:rPr>
                <w:sz w:val="14"/>
                <w:szCs w:val="14"/>
              </w:rPr>
              <w:t>GTTCATTCTGTGAGCTGTGATCACTTTGTTAC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GCATCAGGATAT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CD12a</w:t>
            </w:r>
            <w:ins w:id="73" w:author="helena" w:date="2012-07-05T13:01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74" w:author="helena" w:date="2012-07-05T13:03:00Z">
              <w:r>
                <w:rPr>
                  <w:sz w:val="14"/>
                  <w:szCs w:val="14"/>
                </w:rPr>
                <w:t>atagagatatttgaca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TAACAAG</w:t>
            </w:r>
            <w:r>
              <w:rPr>
                <w:sz w:val="14"/>
                <w:szCs w:val="14"/>
                <w:highlight w:val="lightGray"/>
              </w:rPr>
              <w:t>GCTTAAT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CTCATGTGAGTGAGCTGTGATCACCTTGTAATAC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TCA</w:t>
            </w:r>
            <w:ins w:id="75" w:author="helena" w:date="2012-07-05T13:01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TTGTTAACCA</w:t>
            </w:r>
            <w:ins w:id="76" w:author="helena" w:date="2012-07-05T13:01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CD12b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GTGGTGTTGGTGTGTT</w:t>
            </w:r>
            <w:r>
              <w:rPr>
                <w:sz w:val="14"/>
                <w:szCs w:val="14"/>
                <w:bdr w:val="single" w:sz="4" w:space="0" w:color="000000"/>
              </w:rPr>
              <w:t>GTGATGA</w:t>
            </w:r>
            <w:r>
              <w:rPr>
                <w:sz w:val="14"/>
                <w:szCs w:val="14"/>
              </w:rPr>
              <w:t>ATAAACAAG</w:t>
            </w:r>
            <w:r>
              <w:rPr>
                <w:sz w:val="14"/>
                <w:szCs w:val="14"/>
                <w:highlight w:val="lightGray"/>
              </w:rPr>
              <w:t>GCTTAATAT</w:t>
            </w:r>
            <w:r>
              <w:rPr>
                <w:sz w:val="14"/>
                <w:szCs w:val="14"/>
                <w:bdr w:val="single" w:sz="4" w:space="0" w:color="000000"/>
              </w:rPr>
              <w:t>TTGA</w:t>
            </w:r>
            <w:r>
              <w:rPr>
                <w:sz w:val="14"/>
                <w:szCs w:val="14"/>
              </w:rPr>
              <w:t>GTTCATTCTGTGAGCTGTGATCACTTTGTTAC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TGCATCAGGATAT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4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Cd13</w:t>
            </w:r>
            <w:ins w:id="77" w:author="helena" w:date="2012-07-04T13:45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78" w:author="helena" w:date="2012-07-05T13:05:00Z">
              <w:r>
                <w:rPr>
                  <w:sz w:val="14"/>
                  <w:szCs w:val="14"/>
                </w:rPr>
                <w:t>ggtcagtgttaaacta</w:t>
              </w:r>
            </w:ins>
            <w:r>
              <w:rPr>
                <w:sz w:val="14"/>
                <w:szCs w:val="14"/>
                <w:bdr w:val="single" w:sz="6" w:space="0" w:color="000000"/>
              </w:rPr>
              <w:t>ATGATGA</w:t>
            </w:r>
            <w:r>
              <w:rPr>
                <w:sz w:val="14"/>
                <w:szCs w:val="14"/>
              </w:rPr>
              <w:t>CCATACCATGCTAATA</w:t>
            </w:r>
            <w:r>
              <w:rPr>
                <w:sz w:val="14"/>
                <w:szCs w:val="14"/>
                <w:bdr w:val="single" w:sz="6" w:space="0" w:color="000000"/>
              </w:rPr>
              <w:t>CAGA</w:t>
            </w:r>
            <w:r>
              <w:rPr>
                <w:sz w:val="14"/>
                <w:szCs w:val="14"/>
              </w:rPr>
              <w:t>GCTTTTGCTTTGATGACAG</w:t>
            </w:r>
            <w:r>
              <w:rPr>
                <w:sz w:val="14"/>
                <w:szCs w:val="14"/>
                <w:highlight w:val="lightGray"/>
              </w:rPr>
              <w:t>CATAACGGTTT</w:t>
            </w:r>
            <w:r>
              <w:rPr>
                <w:sz w:val="14"/>
                <w:szCs w:val="14"/>
                <w:bdr w:val="single" w:sz="6" w:space="0" w:color="000000"/>
              </w:rPr>
              <w:t>CTGA</w:t>
            </w:r>
            <w:r>
              <w:rPr>
                <w:sz w:val="14"/>
                <w:szCs w:val="14"/>
              </w:rPr>
              <w:t>AGTTTAA</w:t>
            </w:r>
            <w:ins w:id="79" w:author="helena" w:date="2012-07-05T13:04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AATTCTC</w:t>
            </w:r>
            <w:ins w:id="80" w:author="helena" w:date="2012-07-05T13:04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9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Cd13</w:t>
            </w:r>
            <w:ins w:id="81" w:author="helena" w:date="2012-07-04T13:45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82" w:author="helena" w:date="2012-07-05T13:05:00Z">
              <w:r>
                <w:rPr>
                  <w:sz w:val="14"/>
                  <w:szCs w:val="14"/>
                </w:rPr>
                <w:t>ggtcagtgttatacta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CCATACCATGCTAATA</w:t>
            </w:r>
            <w:r>
              <w:rPr>
                <w:sz w:val="14"/>
                <w:szCs w:val="14"/>
                <w:bdr w:val="single" w:sz="4" w:space="0" w:color="000000"/>
              </w:rPr>
              <w:t>CAGA</w:t>
            </w:r>
            <w:r>
              <w:rPr>
                <w:sz w:val="14"/>
                <w:szCs w:val="14"/>
              </w:rPr>
              <w:t>GCTTTTGCTTTGATGACAG</w:t>
            </w:r>
            <w:r>
              <w:rPr>
                <w:sz w:val="14"/>
                <w:szCs w:val="14"/>
                <w:highlight w:val="lightGray"/>
              </w:rPr>
              <w:t>CATAACGGT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GTTTAA</w:t>
            </w:r>
            <w:ins w:id="83" w:author="helena" w:date="2012-07-05T13:04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AATTCTC</w:t>
            </w:r>
            <w:ins w:id="84" w:author="helena" w:date="2012-07-05T13:04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9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Cd13</w:t>
            </w:r>
            <w:ins w:id="85" w:author="helena" w:date="2012-07-04T13:45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86" w:author="helena" w:date="2012-07-05T13:06:00Z">
              <w:r>
                <w:rPr>
                  <w:sz w:val="14"/>
                  <w:szCs w:val="14"/>
                </w:rPr>
                <w:t>ggtcagtgttaaacta</w:t>
              </w:r>
            </w:ins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CCATACCATGCTAATA</w:t>
            </w:r>
            <w:r>
              <w:rPr>
                <w:sz w:val="14"/>
                <w:szCs w:val="14"/>
                <w:bdr w:val="single" w:sz="4" w:space="0" w:color="000000"/>
              </w:rPr>
              <w:t>CAGA</w:t>
            </w:r>
            <w:r>
              <w:rPr>
                <w:sz w:val="14"/>
                <w:szCs w:val="14"/>
              </w:rPr>
              <w:t>GCTTTTGCTTTGATGACAG</w:t>
            </w:r>
            <w:r>
              <w:rPr>
                <w:sz w:val="14"/>
                <w:szCs w:val="14"/>
                <w:highlight w:val="lightGray"/>
              </w:rPr>
              <w:t>CATAACGGTTT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AGTTTA</w:t>
            </w:r>
            <w:ins w:id="87" w:author="helena" w:date="2012-07-05T13:04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CAATTACTC</w:t>
            </w:r>
            <w:ins w:id="88" w:author="helena" w:date="2012-07-05T13:04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19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dCd14</w:t>
            </w:r>
            <w:ins w:id="89" w:author="helena" w:date="2012-07-04T13:45:00Z">
              <w:r>
                <w:rPr>
                  <w:sz w:val="14"/>
                  <w:szCs w:val="14"/>
                </w:rPr>
                <w:t>*</w:t>
              </w:r>
            </w:ins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ins w:id="90" w:author="helena" w:date="2012-07-05T13:10:00Z">
              <w:r>
                <w:rPr>
                  <w:sz w:val="14"/>
                  <w:szCs w:val="14"/>
                </w:rPr>
                <w:t>tttgttgttctgcc</w:t>
              </w:r>
            </w:ins>
            <w:r>
              <w:rPr>
                <w:sz w:val="14"/>
                <w:szCs w:val="14"/>
              </w:rPr>
              <w:t>C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AATTAATTCGGTGAGACACG</w:t>
            </w:r>
            <w:r>
              <w:rPr>
                <w:sz w:val="14"/>
                <w:szCs w:val="14"/>
                <w:highlight w:val="lightGray"/>
              </w:rPr>
              <w:t>TGGTAGAGC</w:t>
            </w:r>
            <w:r>
              <w:rPr>
                <w:sz w:val="14"/>
                <w:szCs w:val="14"/>
                <w:bdr w:val="single" w:sz="4" w:space="0" w:color="000000"/>
              </w:rPr>
              <w:t>CTGG</w:t>
            </w:r>
            <w:r>
              <w:rPr>
                <w:sz w:val="14"/>
                <w:szCs w:val="14"/>
              </w:rPr>
              <w:t>GTTGTTTCTTACCTTTTATCTTTCTTTTTCTCCTCCTTTCTACATTCCCCGCCCCACTTTTCTGTTCTAGAACTTTCTTTTCCCCCAATTTTTCATTTTCTTCCCTCCTTCCCATGGCTCTGTCGATGATAGTTAAGATTATGAGAG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GCA</w:t>
            </w:r>
            <w:ins w:id="91" w:author="helena" w:date="2012-07-05T13:04:00Z">
              <w:r>
                <w:rPr>
                  <w:sz w:val="14"/>
                  <w:szCs w:val="14"/>
                </w:rPr>
                <w:t>(</w:t>
              </w:r>
            </w:ins>
            <w:r>
              <w:rPr>
                <w:sz w:val="14"/>
                <w:szCs w:val="14"/>
              </w:rPr>
              <w:t>GCTGTAGTAA</w:t>
            </w:r>
            <w:ins w:id="92" w:author="helena" w:date="2012-07-05T13:04:00Z">
              <w:r>
                <w:rPr>
                  <w:sz w:val="14"/>
                  <w:szCs w:val="14"/>
                </w:rPr>
                <w:t>)</w:t>
              </w:r>
            </w:ins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2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fCd14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GTTGTTCTGCCC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AATTAATTCGGTGAGACACG</w:t>
            </w:r>
            <w:r>
              <w:rPr>
                <w:sz w:val="14"/>
                <w:szCs w:val="14"/>
                <w:highlight w:val="lightGray"/>
              </w:rPr>
              <w:t>TGGTAGAGC</w:t>
            </w:r>
            <w:r>
              <w:rPr>
                <w:sz w:val="14"/>
                <w:szCs w:val="14"/>
                <w:bdr w:val="single" w:sz="4" w:space="0" w:color="000000"/>
              </w:rPr>
              <w:t>CTGG</w:t>
            </w:r>
            <w:r>
              <w:rPr>
                <w:sz w:val="14"/>
                <w:szCs w:val="14"/>
              </w:rPr>
              <w:t>GTTGTTTCTTACCTTTTATCTTTCTTTTTCTCCTCCTTTCTAAATTCCCCGCCCCACTTTTCTGTTCTAGAACTTTCTTTTCCCCCAATTTTTCATTTTCCTCCCTCCTTCCCATGGCTCTGTCGATGATAGTTAAGATTATGAGAG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GCAGCTGTAGT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2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pCd14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TTGTTGTTCTGCCCA</w:t>
            </w:r>
            <w:r>
              <w:rPr>
                <w:sz w:val="14"/>
                <w:szCs w:val="14"/>
                <w:bdr w:val="single" w:sz="4" w:space="0" w:color="000000"/>
              </w:rPr>
              <w:t>ATGATGA</w:t>
            </w:r>
            <w:r>
              <w:rPr>
                <w:sz w:val="14"/>
                <w:szCs w:val="14"/>
              </w:rPr>
              <w:t>AAATAATTCGGTGAGACACG</w:t>
            </w:r>
            <w:r>
              <w:rPr>
                <w:sz w:val="14"/>
                <w:szCs w:val="14"/>
                <w:highlight w:val="lightGray"/>
              </w:rPr>
              <w:t>TGGTAGAGC</w:t>
            </w:r>
            <w:r>
              <w:rPr>
                <w:sz w:val="14"/>
                <w:szCs w:val="14"/>
                <w:bdr w:val="single" w:sz="4" w:space="0" w:color="000000"/>
              </w:rPr>
              <w:t>CTGG</w:t>
            </w:r>
            <w:r>
              <w:rPr>
                <w:sz w:val="14"/>
                <w:szCs w:val="14"/>
              </w:rPr>
              <w:t>GTTGTTTCTTACCTTTTTTCTTTCTTTTTCTCCTCCTTTCTACCTTCCCCACCCCACTTTTCTGTTCTAGAACTTTCTTTCCTCCCGTTTTTCATTTTTCTTCCTCCTTCCCATGGCTCTGTCGATGATAGTTAAGATTATGAGAG</w:t>
            </w:r>
            <w:r>
              <w:rPr>
                <w:sz w:val="14"/>
                <w:szCs w:val="14"/>
                <w:bdr w:val="single" w:sz="4" w:space="0" w:color="000000"/>
              </w:rPr>
              <w:t>CTGA</w:t>
            </w:r>
            <w:r>
              <w:rPr>
                <w:sz w:val="14"/>
                <w:szCs w:val="14"/>
              </w:rPr>
              <w:t>GGGCAGCTGTAGTAA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L28</w:t>
            </w:r>
          </w:p>
        </w:tc>
      </w:tr>
      <w:tr>
        <w:trPr>
          <w:trHeight w:val="855" w:hRule="atLeast"/>
        </w:trPr>
        <w:tc>
          <w:tcPr>
            <w:tcW w:w="131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qACA2</w:t>
            </w:r>
          </w:p>
        </w:tc>
        <w:tc>
          <w:tcPr>
            <w:tcW w:w="6212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AAGTTATTATTTATTTATTAATGGGTGTGGTTGAGAGGATTCAGCCATTATATAATATATGACGTGACTTTTA</w:t>
            </w:r>
            <w:r>
              <w:rPr>
                <w:sz w:val="14"/>
                <w:szCs w:val="14"/>
                <w:bdr w:val="single" w:sz="6" w:space="0" w:color="000000"/>
              </w:rPr>
              <w:t>AAATCA</w:t>
            </w:r>
            <w:r>
              <w:rPr>
                <w:sz w:val="14"/>
                <w:szCs w:val="14"/>
              </w:rPr>
              <w:t>TTTAATTTGTGATCATATGGGGGCATCACGTGATCATCATTATCCTCTATATAAAATAATTATAATATTAATG</w:t>
            </w:r>
            <w:r>
              <w:rPr>
                <w:sz w:val="14"/>
                <w:szCs w:val="14"/>
                <w:bdr w:val="single" w:sz="6" w:space="0" w:color="000000"/>
              </w:rPr>
              <w:t>ACA</w:t>
            </w:r>
            <w:r>
              <w:rPr>
                <w:sz w:val="14"/>
                <w:szCs w:val="14"/>
              </w:rPr>
              <w:t>AAC</w:t>
            </w:r>
          </w:p>
        </w:tc>
        <w:tc>
          <w:tcPr>
            <w:tcW w:w="1327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PS5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8:59:00Z</dcterms:created>
  <dc:creator>drago</dc:creator>
  <dc:description/>
  <cp:keywords/>
  <dc:language>en-US</dc:language>
  <cp:lastModifiedBy>helena</cp:lastModifiedBy>
  <cp:lastPrinted>2012-07-04T13:59:00Z</cp:lastPrinted>
  <dcterms:modified xsi:type="dcterms:W3CDTF">2012-07-05T12:24:00Z</dcterms:modified>
  <cp:revision>30</cp:revision>
  <dc:subject/>
  <dc:title/>
</cp:coreProperties>
</file>